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Verdana" w:eastAsia="ＭＳ 明朝" w:hAnsi="Verdana" w:cs="Arial"/>
          <w:b/>
          <w:bCs/>
          <w:iCs/>
          <w:kern w:val="0"/>
          <w:sz w:val="25"/>
          <w:szCs w:val="28"/>
        </w:rPr>
      </w:pPr>
      <w:r w:rsidRPr="004875B8">
        <w:rPr>
          <w:rFonts w:ascii="Verdana" w:eastAsia="ＭＳ 明朝" w:hAnsi="Verdana" w:cs="Arial" w:hint="eastAsia"/>
          <w:b/>
          <w:bCs/>
          <w:iCs/>
          <w:kern w:val="0"/>
          <w:sz w:val="25"/>
          <w:szCs w:val="28"/>
        </w:rPr>
        <w:t>A</w:t>
      </w:r>
      <w:r w:rsidRPr="004875B8">
        <w:rPr>
          <w:rFonts w:ascii="Verdana" w:eastAsia="ＭＳ 明朝" w:hAnsi="Verdana" w:cs="Arial"/>
          <w:b/>
          <w:bCs/>
          <w:iCs/>
          <w:kern w:val="0"/>
          <w:sz w:val="25"/>
          <w:szCs w:val="28"/>
          <w:lang w:eastAsia="en-US"/>
        </w:rPr>
        <w:t>bbreviations</w:t>
      </w:r>
      <w:r w:rsidRPr="00BF2725">
        <w:rPr>
          <w:rFonts w:ascii="Verdana" w:eastAsia="ＭＳ 明朝" w:hAnsi="Verdana" w:cs="Arial"/>
          <w:b/>
          <w:bCs/>
          <w:iCs/>
          <w:kern w:val="0"/>
          <w:sz w:val="25"/>
          <w:szCs w:val="28"/>
          <w:lang w:eastAsia="en-US"/>
        </w:rPr>
        <w:t xml:space="preserve"> </w:t>
      </w:r>
      <w:bookmarkStart w:id="0" w:name="_GoBack"/>
      <w:bookmarkEnd w:id="0"/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TCDD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: 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2</w:t>
      </w:r>
      <w:proofErr w:type="gramStart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,3,7,8</w:t>
      </w:r>
      <w:proofErr w:type="gram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 xml:space="preserve">-tetrachlorodibenzo-p-dioxin 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1</w:t>
      </w:r>
      <w:proofErr w:type="gramStart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,2,3,7,8</w:t>
      </w:r>
      <w:proofErr w:type="gram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-PentaCDD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: 1,2,3,7,8-pentachlorodibenzo-p-dioxin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 xml:space="preserve">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2</w:t>
      </w:r>
      <w:proofErr w:type="gramStart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,3,4,7,8</w:t>
      </w:r>
      <w:proofErr w:type="gram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-PentaCDF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>: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 xml:space="preserve"> 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2,3,4,7,8-pentachlorodibenzofuran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1,2,3,6,7,8-HexaCDF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: 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1,2,3,6,7,8-hexachlorodibenzofuran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 xml:space="preserve">PCDDs: polychlorinated </w:t>
      </w:r>
      <w:proofErr w:type="spellStart"/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dibenzo</w:t>
      </w:r>
      <w:proofErr w:type="spellEnd"/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 xml:space="preserve">-p-dioxins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 xml:space="preserve">PCDFs: polychlorinated </w:t>
      </w:r>
      <w:proofErr w:type="spellStart"/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dibenzofurans</w:t>
      </w:r>
      <w:proofErr w:type="spellEnd"/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PCDDs/</w:t>
      </w:r>
      <w:proofErr w:type="spellStart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Fs</w:t>
      </w:r>
      <w:proofErr w:type="spell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>: p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 xml:space="preserve">olychlorinated </w:t>
      </w:r>
      <w:proofErr w:type="spellStart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dibenzo</w:t>
      </w:r>
      <w:proofErr w:type="spell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 xml:space="preserve">-p-dioxins/furans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TEQ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>: t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  <w:lang w:eastAsia="en-US"/>
        </w:rPr>
        <w:t>oxic equivalent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Verdana" w:eastAsia="ＭＳ 明朝" w:hAnsi="Verdana" w:cs="Arial"/>
          <w:b/>
          <w:bCs/>
          <w:iCs/>
          <w:kern w:val="0"/>
          <w:sz w:val="25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TEF: toxic equivalent factors</w:t>
      </w:r>
      <w:r w:rsidRPr="00BF2725">
        <w:rPr>
          <w:rFonts w:ascii="Verdana" w:eastAsia="ＭＳ 明朝" w:hAnsi="Verdana" w:cs="Arial"/>
          <w:bCs/>
          <w:iCs/>
          <w:kern w:val="0"/>
          <w:sz w:val="25"/>
          <w:szCs w:val="28"/>
          <w:lang w:eastAsia="en-US"/>
        </w:rPr>
        <w:t xml:space="preserve">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Movement ABC-2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: 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Movement Assessment Battery for Children, Second Edition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KABC-</w:t>
      </w:r>
      <w:proofErr w:type="gramStart"/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II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 :</w:t>
      </w:r>
      <w:proofErr w:type="gramEnd"/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 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  <w:lang w:eastAsia="en-US"/>
        </w:rPr>
        <w:t>Kaufman Assessment Battery for Children, Second Edition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>ASD: autism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  <w:t xml:space="preserve"> spectrum disorder </w:t>
      </w:r>
    </w:p>
    <w:p w:rsidR="00BF2725" w:rsidRPr="00BF2725" w:rsidRDefault="00BF2725" w:rsidP="00BF2725">
      <w:pPr>
        <w:keepNext/>
        <w:widowControl/>
        <w:spacing w:before="240" w:after="60"/>
        <w:jc w:val="left"/>
        <w:outlineLvl w:val="1"/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</w:pP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  <w:t>DCD</w:t>
      </w:r>
      <w:r w:rsidRPr="00BF2725">
        <w:rPr>
          <w:rFonts w:ascii="Times New Roman" w:eastAsia="ＭＳ 明朝" w:hAnsi="Times New Roman" w:cs="Arial" w:hint="eastAsia"/>
          <w:bCs/>
          <w:iCs/>
          <w:kern w:val="0"/>
          <w:sz w:val="24"/>
          <w:szCs w:val="28"/>
        </w:rPr>
        <w:t xml:space="preserve">: </w:t>
      </w:r>
      <w:r w:rsidRPr="00BF2725">
        <w:rPr>
          <w:rFonts w:ascii="Times New Roman" w:eastAsia="ＭＳ 明朝" w:hAnsi="Times New Roman" w:cs="Arial"/>
          <w:bCs/>
          <w:iCs/>
          <w:kern w:val="0"/>
          <w:sz w:val="24"/>
          <w:szCs w:val="28"/>
        </w:rPr>
        <w:t>developmental coordination disorder</w:t>
      </w:r>
    </w:p>
    <w:p w:rsidR="00A01A8B" w:rsidRPr="00BF2725" w:rsidRDefault="00A01A8B"/>
    <w:sectPr w:rsidR="00A01A8B" w:rsidRPr="00BF27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725"/>
    <w:rsid w:val="004875B8"/>
    <w:rsid w:val="00A01A8B"/>
    <w:rsid w:val="00BF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2-24T08:06:00Z</dcterms:created>
  <dcterms:modified xsi:type="dcterms:W3CDTF">2016-01-05T08:17:00Z</dcterms:modified>
</cp:coreProperties>
</file>